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4FAE" w14:textId="36DF3827" w:rsidR="009C1CA9" w:rsidRDefault="009C1CA9" w:rsidP="009C1CA9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1 </w:t>
      </w:r>
      <w:r w:rsidRPr="002979F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.</w:t>
      </w:r>
      <w:r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rimer sequences of selected</w:t>
      </w:r>
      <w:r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F807E8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SlGLY</w:t>
      </w:r>
      <w:proofErr w:type="spellEnd"/>
      <w:r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proofErr w:type="spellStart"/>
      <w:r w:rsidRPr="00F807E8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SlDLDH</w:t>
      </w:r>
      <w:proofErr w:type="spellEnd"/>
      <w:r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ene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 </w:t>
      </w:r>
      <w:r w:rsidR="001073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were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used in the </w:t>
      </w:r>
      <w:r w:rsidR="00654AD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tudy.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tbl>
      <w:tblPr>
        <w:tblW w:w="9067" w:type="dxa"/>
        <w:jc w:val="center"/>
        <w:tblLook w:val="04A0" w:firstRow="1" w:lastRow="0" w:firstColumn="1" w:lastColumn="0" w:noHBand="0" w:noVBand="1"/>
      </w:tblPr>
      <w:tblGrid>
        <w:gridCol w:w="909"/>
        <w:gridCol w:w="2380"/>
        <w:gridCol w:w="4219"/>
        <w:gridCol w:w="1559"/>
      </w:tblGrid>
      <w:tr w:rsidR="009C1CA9" w:rsidRPr="0054402C" w14:paraId="2EE88A4E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CA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 No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EA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5440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 xml:space="preserve">Primer name 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DB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Primer Sequence (5’-3’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25EB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Product (bp)</w:t>
            </w:r>
          </w:p>
        </w:tc>
      </w:tr>
      <w:tr w:rsidR="009C1CA9" w:rsidRPr="0054402C" w14:paraId="4C1462E4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9553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5378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2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CC8E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CGTTGAACGTACTGCTTG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32A3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22</w:t>
            </w:r>
          </w:p>
        </w:tc>
      </w:tr>
      <w:tr w:rsidR="009C1CA9" w:rsidRPr="0054402C" w14:paraId="415381A6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B033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798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2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2A8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CCACGTGGTTCTGAATTTC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23C6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29BD3D6B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956C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1B1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3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0671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GGAACTGTCACAAGGGAG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E2A9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42</w:t>
            </w:r>
          </w:p>
        </w:tc>
      </w:tr>
      <w:tr w:rsidR="009C1CA9" w:rsidRPr="0054402C" w14:paraId="1C5ABACF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0B69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74F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3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753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ACACGAAGCATCACTTGG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6559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463CF641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68DF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0C68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6A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99A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CCTCTCTTTTCACTTTCC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1AB1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95</w:t>
            </w:r>
          </w:p>
        </w:tc>
      </w:tr>
      <w:tr w:rsidR="009C1CA9" w:rsidRPr="0054402C" w14:paraId="5D9FCEFE" w14:textId="77777777" w:rsidTr="0016544B">
        <w:trPr>
          <w:trHeight w:val="29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027E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5E50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6A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E1E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CTTTCCTCGGGGATGTCA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2A2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27A93727" w14:textId="77777777" w:rsidTr="0016544B">
        <w:trPr>
          <w:trHeight w:val="30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249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467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6B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CB78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GATGCGGTATCATTGTGC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BA0C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80</w:t>
            </w:r>
          </w:p>
        </w:tc>
      </w:tr>
      <w:tr w:rsidR="009C1CA9" w:rsidRPr="0054402C" w14:paraId="0A5CC788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003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97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-6B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9C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GTGACTGGGTGATGACGA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EE2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6FDFC289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7311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1AA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1A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935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GTGTATGGCCTGGCATGA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DEFE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93</w:t>
            </w:r>
          </w:p>
        </w:tc>
      </w:tr>
      <w:tr w:rsidR="009C1CA9" w:rsidRPr="0054402C" w14:paraId="34484A22" w14:textId="77777777" w:rsidTr="0016544B">
        <w:trPr>
          <w:trHeight w:val="29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032B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7D2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1A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6C9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GTACAGTCTTGAACGGC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1A79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438F0366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BA57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7A1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1B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A011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GATGTTGACCGAAGCCTC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929A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42</w:t>
            </w:r>
          </w:p>
        </w:tc>
      </w:tr>
      <w:tr w:rsidR="009C1CA9" w:rsidRPr="0054402C" w14:paraId="303A5888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37A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9BB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1B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A9F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ACCATGCCAGCAAACTCA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DF1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15649E4B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2C94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F511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3A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C1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AAGGGTTCACCGTCAGCT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91C9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34</w:t>
            </w:r>
          </w:p>
        </w:tc>
      </w:tr>
      <w:tr w:rsidR="009C1CA9" w:rsidRPr="0054402C" w14:paraId="1C898C00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67A8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6BA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3A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B46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GAACTGCGACGTCCATCA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6431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6ECDC89A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950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C36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3B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E19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CAACTCCCGGTCATACGT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7FE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36</w:t>
            </w:r>
          </w:p>
        </w:tc>
      </w:tr>
      <w:tr w:rsidR="009C1CA9" w:rsidRPr="0054402C" w14:paraId="2B7DAE2B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B806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B69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GLYII-3B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94BA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TCCACCCTGAAAGTCCGT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5D5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21460422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8044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5F9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A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B24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GAGTATGCTGTTGCGTTG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EFA9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05</w:t>
            </w:r>
          </w:p>
        </w:tc>
      </w:tr>
      <w:tr w:rsidR="009C1CA9" w:rsidRPr="0054402C" w14:paraId="23048B25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5436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568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A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09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ATACGCAGTTCCTCCAG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51E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632587A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D2D4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ADF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C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90E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ACTACTACTGCCGCTTCC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0025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23</w:t>
            </w:r>
          </w:p>
        </w:tc>
      </w:tr>
      <w:tr w:rsidR="009C1CA9" w:rsidRPr="0054402C" w14:paraId="0BA86E97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B178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163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C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431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TGTTACCTCTGCACCAG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1CE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6502837D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5D10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1038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D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134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ATCTGCCATGGGCAACAG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69F4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45</w:t>
            </w:r>
          </w:p>
        </w:tc>
      </w:tr>
      <w:tr w:rsidR="009C1CA9" w:rsidRPr="0054402C" w14:paraId="42C94CD8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480D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4F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J-1D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08F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TCCGTGAAGCAACGGTCT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541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56D5242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E28B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D3C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1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2921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GGTCTGAGGAGGAGGTGT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FBE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23</w:t>
            </w:r>
          </w:p>
        </w:tc>
      </w:tr>
      <w:tr w:rsidR="009C1CA9" w:rsidRPr="0054402C" w14:paraId="3A3169B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9841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E18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1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27A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CAAACACCACCATAGGGAG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7C29B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735171A7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185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2FDA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2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6FC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TTAGTGCCGAACATGGCC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C863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58</w:t>
            </w:r>
          </w:p>
        </w:tc>
      </w:tr>
      <w:tr w:rsidR="009C1CA9" w:rsidRPr="0054402C" w14:paraId="6D4601A3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FEE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47F9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2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D87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TCTGTAAAAAGAGAAGGCGG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881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33850173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C80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40C2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3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1D41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GCACGTGGAGATGGGAAT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2B17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42</w:t>
            </w:r>
          </w:p>
        </w:tc>
      </w:tr>
      <w:tr w:rsidR="009C1CA9" w:rsidRPr="0054402C" w14:paraId="38C20982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86E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FAA8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 xml:space="preserve">SlDLDH-3 REV 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EFC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AAGAGAGGCCAAACAGAA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4D1D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07AA7B2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8E02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84AB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4 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78D4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ACAAAAGGCAGGGTGAC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1549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30</w:t>
            </w:r>
          </w:p>
        </w:tc>
      </w:tr>
      <w:tr w:rsidR="009C1CA9" w:rsidRPr="0054402C" w14:paraId="2B0E9D0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FEF5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AC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DLDH-4 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22F7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CCAAAGCTCAAGTTGTCGG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1C2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  <w:tr w:rsidR="009C1CA9" w:rsidRPr="0054402C" w14:paraId="1C7E4B2C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A006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F36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EF1α_FOR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0005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ACAGGCGTTCAGGTAAGGA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E99" w14:textId="77777777" w:rsidR="009C1CA9" w:rsidRPr="00F807E8" w:rsidRDefault="009C1CA9" w:rsidP="00165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120</w:t>
            </w:r>
          </w:p>
        </w:tc>
      </w:tr>
      <w:tr w:rsidR="009C1CA9" w:rsidRPr="0054402C" w14:paraId="798513D8" w14:textId="77777777" w:rsidTr="0016544B">
        <w:trPr>
          <w:trHeight w:val="320"/>
          <w:jc w:val="center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8691" w14:textId="77777777" w:rsidR="009C1CA9" w:rsidRPr="00F807E8" w:rsidRDefault="009C1CA9" w:rsidP="001654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2943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SlEF1α_REV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DF36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  <w:r w:rsidRPr="00F80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  <w:t>GAGGGTATTCAGCAAAGGTCT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BD55C" w14:textId="77777777" w:rsidR="009C1CA9" w:rsidRPr="00F807E8" w:rsidRDefault="009C1CA9" w:rsidP="00165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BD" w:eastAsia="en-GB" w:bidi="bn-IN"/>
              </w:rPr>
            </w:pPr>
          </w:p>
        </w:tc>
      </w:tr>
    </w:tbl>
    <w:p w14:paraId="01573531" w14:textId="77777777" w:rsidR="00D4043D" w:rsidRDefault="00D4043D"/>
    <w:sectPr w:rsidR="00D4043D" w:rsidSect="00FC4E76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A9"/>
    <w:rsid w:val="001073D8"/>
    <w:rsid w:val="00654AD4"/>
    <w:rsid w:val="009C1CA9"/>
    <w:rsid w:val="00D06A71"/>
    <w:rsid w:val="00D4043D"/>
    <w:rsid w:val="00FC4E76"/>
    <w:rsid w:val="00FF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81AF8"/>
  <w15:chartTrackingRefBased/>
  <w15:docId w15:val="{3C9A9540-D0FA-F244-80CF-CB684179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A9"/>
    <w:pPr>
      <w:spacing w:after="200" w:line="276" w:lineRule="auto"/>
    </w:pPr>
    <w:rPr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3-17T13:02:00Z</dcterms:created>
  <dcterms:modified xsi:type="dcterms:W3CDTF">2024-03-17T13:03:00Z</dcterms:modified>
</cp:coreProperties>
</file>